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B2367" w14:textId="15D9A4D6" w:rsidR="00D8648E" w:rsidRDefault="00D8648E" w:rsidP="00D8648E">
      <w:pPr>
        <w:spacing w:line="240" w:lineRule="auto"/>
        <w:ind w:firstLine="0"/>
        <w:rPr>
          <w:b/>
        </w:rPr>
      </w:pPr>
      <w:r>
        <w:rPr>
          <w:b/>
        </w:rPr>
        <w:t>Supplementary Materials</w:t>
      </w:r>
    </w:p>
    <w:p w14:paraId="1F1CD6B9" w14:textId="18417C55" w:rsidR="00D8648E" w:rsidRDefault="00D8648E" w:rsidP="00D8648E">
      <w:pPr>
        <w:spacing w:line="240" w:lineRule="auto"/>
        <w:ind w:firstLine="0"/>
        <w:rPr>
          <w:rFonts w:ascii="Helvetica" w:hAnsi="Helvetica" w:cstheme="minorBidi"/>
          <w:b/>
        </w:rPr>
      </w:pPr>
      <w:r w:rsidRPr="005A72FF">
        <w:rPr>
          <w:b/>
        </w:rPr>
        <w:t>Table</w:t>
      </w:r>
      <w:r>
        <w:rPr>
          <w:b/>
        </w:rPr>
        <w:t xml:space="preserve"> </w:t>
      </w:r>
      <w:r w:rsidR="003A555E">
        <w:rPr>
          <w:b/>
        </w:rPr>
        <w:t>2</w:t>
      </w:r>
      <w:r>
        <w:rPr>
          <w:b/>
        </w:rPr>
        <w:t xml:space="preserve">. </w:t>
      </w:r>
      <w:r>
        <w:t>D</w:t>
      </w:r>
      <w:r w:rsidRPr="005A72FF">
        <w:t xml:space="preserve">emographic and clinical information </w:t>
      </w:r>
      <w:r>
        <w:t xml:space="preserve">of </w:t>
      </w:r>
      <w:r w:rsidRPr="005A72FF">
        <w:t xml:space="preserve">participants. The severity, disability, and pain columns </w:t>
      </w:r>
      <w:r>
        <w:t xml:space="preserve">refer to </w:t>
      </w:r>
      <w:r w:rsidRPr="005A72FF">
        <w:t>the subscales from TWSTRS</w:t>
      </w:r>
      <w:r w:rsidR="00791806">
        <w:t xml:space="preserve">. </w:t>
      </w:r>
      <w:r w:rsidR="00791806" w:rsidRPr="00791806">
        <w:t>Initial PPS = perceived pain score prior to VTS application.</w:t>
      </w:r>
    </w:p>
    <w:tbl>
      <w:tblPr>
        <w:tblStyle w:val="Tabellasemplice-21"/>
        <w:tblpPr w:leftFromText="142" w:rightFromText="142" w:horzAnchor="margin" w:tblpX="-566" w:tblpY="568"/>
        <w:tblW w:w="10915" w:type="dxa"/>
        <w:tblLook w:val="04A0" w:firstRow="1" w:lastRow="0" w:firstColumn="1" w:lastColumn="0" w:noHBand="0" w:noVBand="1"/>
      </w:tblPr>
      <w:tblGrid>
        <w:gridCol w:w="958"/>
        <w:gridCol w:w="779"/>
        <w:gridCol w:w="955"/>
        <w:gridCol w:w="1156"/>
        <w:gridCol w:w="1156"/>
        <w:gridCol w:w="1213"/>
        <w:gridCol w:w="1103"/>
        <w:gridCol w:w="3595"/>
      </w:tblGrid>
      <w:tr w:rsidR="009F309D" w14:paraId="4422DB32" w14:textId="77777777" w:rsidTr="00940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2B9BF86" w14:textId="77777777" w:rsidR="009F309D" w:rsidRPr="00BB181C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bCs w:val="0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lastRenderedPageBreak/>
              <w:t>Subject</w:t>
            </w:r>
          </w:p>
          <w:p w14:paraId="5F4BB606" w14:textId="2AF52F5A" w:rsidR="009F309D" w:rsidRPr="00D87315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caps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ID</w:t>
            </w:r>
          </w:p>
        </w:tc>
        <w:tc>
          <w:tcPr>
            <w:tcW w:w="779" w:type="dxa"/>
          </w:tcPr>
          <w:p w14:paraId="7692E296" w14:textId="2B6F3829" w:rsidR="009F309D" w:rsidRPr="00D87315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aps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Sex</w:t>
            </w:r>
          </w:p>
        </w:tc>
        <w:tc>
          <w:tcPr>
            <w:tcW w:w="955" w:type="dxa"/>
          </w:tcPr>
          <w:p w14:paraId="7C0B8F99" w14:textId="4179BB74" w:rsidR="009F309D" w:rsidRPr="00D87315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aps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Age</w:t>
            </w:r>
            <w:r w:rsidRPr="00BB181C">
              <w:rPr>
                <w:rFonts w:cs="Helvetica"/>
                <w:caps/>
                <w:sz w:val="20"/>
                <w:szCs w:val="20"/>
              </w:rPr>
              <w:t xml:space="preserve"> (</w:t>
            </w:r>
            <w:r w:rsidRPr="00BB181C">
              <w:rPr>
                <w:rFonts w:cs="Helvetica"/>
                <w:sz w:val="20"/>
                <w:szCs w:val="20"/>
              </w:rPr>
              <w:t>years</w:t>
            </w:r>
            <w:r w:rsidRPr="00BB181C">
              <w:rPr>
                <w:rFonts w:cs="Helvetica"/>
                <w:caps/>
                <w:sz w:val="20"/>
                <w:szCs w:val="20"/>
              </w:rPr>
              <w:t>)</w:t>
            </w:r>
          </w:p>
        </w:tc>
        <w:tc>
          <w:tcPr>
            <w:tcW w:w="1156" w:type="dxa"/>
          </w:tcPr>
          <w:p w14:paraId="3C090E15" w14:textId="77777777" w:rsidR="009F309D" w:rsidRPr="00BB181C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b w:val="0"/>
                <w:bCs w:val="0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Severity</w:t>
            </w:r>
          </w:p>
          <w:p w14:paraId="67D07603" w14:textId="426E1FA9" w:rsidR="009F309D" w:rsidRPr="00D87315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aps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(0 – 35)</w:t>
            </w:r>
          </w:p>
        </w:tc>
        <w:tc>
          <w:tcPr>
            <w:tcW w:w="1156" w:type="dxa"/>
          </w:tcPr>
          <w:p w14:paraId="434C2F0D" w14:textId="360D4139" w:rsidR="009F309D" w:rsidRPr="00D87315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aps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Disability (0 – 30)</w:t>
            </w:r>
          </w:p>
        </w:tc>
        <w:tc>
          <w:tcPr>
            <w:tcW w:w="1213" w:type="dxa"/>
          </w:tcPr>
          <w:p w14:paraId="574987D9" w14:textId="77777777" w:rsidR="009F309D" w:rsidRPr="00BB181C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b w:val="0"/>
                <w:bCs w:val="0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Pain</w:t>
            </w:r>
          </w:p>
          <w:p w14:paraId="4706B7BA" w14:textId="3AED8060" w:rsidR="009F309D" w:rsidRPr="00D87315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aps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(0 – 20)</w:t>
            </w:r>
          </w:p>
        </w:tc>
        <w:tc>
          <w:tcPr>
            <w:tcW w:w="1103" w:type="dxa"/>
          </w:tcPr>
          <w:p w14:paraId="19EBD5CB" w14:textId="77777777" w:rsidR="009F309D" w:rsidRPr="00BB181C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b w:val="0"/>
                <w:bCs w:val="0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Initial PPS</w:t>
            </w:r>
          </w:p>
          <w:p w14:paraId="67C33D66" w14:textId="07759967" w:rsidR="009F309D" w:rsidRPr="00D87315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aps/>
                <w:sz w:val="20"/>
                <w:szCs w:val="20"/>
              </w:rPr>
            </w:pPr>
            <w:r w:rsidRPr="00BB181C">
              <w:rPr>
                <w:rFonts w:cs="Helvetica"/>
                <w:caps/>
                <w:sz w:val="20"/>
                <w:szCs w:val="20"/>
              </w:rPr>
              <w:t>(0 - 100)</w:t>
            </w:r>
          </w:p>
        </w:tc>
        <w:tc>
          <w:tcPr>
            <w:tcW w:w="3595" w:type="dxa"/>
          </w:tcPr>
          <w:p w14:paraId="4817624C" w14:textId="74B249E3" w:rsidR="009F309D" w:rsidRPr="00D87315" w:rsidRDefault="009F309D" w:rsidP="009F309D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aps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CD Manifestations</w:t>
            </w:r>
          </w:p>
        </w:tc>
      </w:tr>
      <w:tr w:rsidR="009F309D" w:rsidRPr="00661B91" w14:paraId="05E2E051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83FE1FD" w14:textId="2C939838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03</w:t>
            </w:r>
          </w:p>
        </w:tc>
        <w:tc>
          <w:tcPr>
            <w:tcW w:w="779" w:type="dxa"/>
          </w:tcPr>
          <w:p w14:paraId="15CD4BB4" w14:textId="7356F19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7FDDF2FB" w14:textId="3B2B6C9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56" w:type="dxa"/>
          </w:tcPr>
          <w:p w14:paraId="00BF890A" w14:textId="7F747C1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6" w:type="dxa"/>
          </w:tcPr>
          <w:p w14:paraId="4EF8EFDE" w14:textId="5D1BD03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3" w:type="dxa"/>
          </w:tcPr>
          <w:p w14:paraId="3F16EA12" w14:textId="038A083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14:paraId="6D1E9259" w14:textId="2CAFAC6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40</w:t>
            </w:r>
          </w:p>
        </w:tc>
        <w:tc>
          <w:tcPr>
            <w:tcW w:w="3595" w:type="dxa"/>
          </w:tcPr>
          <w:p w14:paraId="48E14A0E" w14:textId="5CA300B0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Right torticollis</w:t>
            </w:r>
          </w:p>
        </w:tc>
      </w:tr>
      <w:tr w:rsidR="009F309D" w:rsidRPr="00661B91" w14:paraId="221E7D05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BC4461C" w14:textId="628FC2C7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04</w:t>
            </w:r>
          </w:p>
        </w:tc>
        <w:tc>
          <w:tcPr>
            <w:tcW w:w="779" w:type="dxa"/>
          </w:tcPr>
          <w:p w14:paraId="63C29356" w14:textId="1216F95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3A9B2B20" w14:textId="19F3683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56" w:type="dxa"/>
          </w:tcPr>
          <w:p w14:paraId="6DD23F24" w14:textId="5F0D9D6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6" w:type="dxa"/>
          </w:tcPr>
          <w:p w14:paraId="35CD4416" w14:textId="0E0B0AF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3" w:type="dxa"/>
          </w:tcPr>
          <w:p w14:paraId="1EB9CB26" w14:textId="04A5268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58B32B66" w14:textId="45DF0F1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30</w:t>
            </w:r>
          </w:p>
        </w:tc>
        <w:tc>
          <w:tcPr>
            <w:tcW w:w="3595" w:type="dxa"/>
          </w:tcPr>
          <w:p w14:paraId="6C94C38A" w14:textId="19BF4D56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2F7BF83F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6AEF446" w14:textId="24D2E262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05</w:t>
            </w:r>
          </w:p>
        </w:tc>
        <w:tc>
          <w:tcPr>
            <w:tcW w:w="779" w:type="dxa"/>
          </w:tcPr>
          <w:p w14:paraId="00DDD18A" w14:textId="3D33792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58BC3FC6" w14:textId="197C2E3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56" w:type="dxa"/>
          </w:tcPr>
          <w:p w14:paraId="48E761F4" w14:textId="0AAF01F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</w:tcPr>
          <w:p w14:paraId="6FA59678" w14:textId="3070A99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3" w:type="dxa"/>
          </w:tcPr>
          <w:p w14:paraId="3E8A68B6" w14:textId="0059124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5EDFF657" w14:textId="7DCC8B2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40</w:t>
            </w:r>
          </w:p>
        </w:tc>
        <w:tc>
          <w:tcPr>
            <w:tcW w:w="3595" w:type="dxa"/>
          </w:tcPr>
          <w:p w14:paraId="50FA5AD8" w14:textId="2BB4109C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621635AD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1EF5251" w14:textId="03562BF8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06</w:t>
            </w:r>
          </w:p>
        </w:tc>
        <w:tc>
          <w:tcPr>
            <w:tcW w:w="779" w:type="dxa"/>
          </w:tcPr>
          <w:p w14:paraId="1535C791" w14:textId="36EA426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4B35CCDB" w14:textId="618556DB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56" w:type="dxa"/>
          </w:tcPr>
          <w:p w14:paraId="6A00DCD3" w14:textId="714EBCA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6" w:type="dxa"/>
          </w:tcPr>
          <w:p w14:paraId="3E2480BD" w14:textId="1A49618B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3" w:type="dxa"/>
          </w:tcPr>
          <w:p w14:paraId="196BB6B1" w14:textId="23FFA3F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544C6A95" w14:textId="69E32B2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12A1BE82" w14:textId="0F77933A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732652BE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9160D63" w14:textId="38E642FF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07</w:t>
            </w:r>
          </w:p>
        </w:tc>
        <w:tc>
          <w:tcPr>
            <w:tcW w:w="779" w:type="dxa"/>
          </w:tcPr>
          <w:p w14:paraId="2E0C32C8" w14:textId="79FA42B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2504F5C1" w14:textId="3CA3758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56" w:type="dxa"/>
          </w:tcPr>
          <w:p w14:paraId="4A54B173" w14:textId="604512B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6" w:type="dxa"/>
          </w:tcPr>
          <w:p w14:paraId="2E28556E" w14:textId="682766C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</w:tcPr>
          <w:p w14:paraId="5C622FD5" w14:textId="4C1A19A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3DD1D42C" w14:textId="6AA4264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40</w:t>
            </w:r>
          </w:p>
        </w:tc>
        <w:tc>
          <w:tcPr>
            <w:tcW w:w="3595" w:type="dxa"/>
          </w:tcPr>
          <w:p w14:paraId="35C57500" w14:textId="3D07517C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62D17E33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04149BF" w14:textId="61CF75BF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08</w:t>
            </w:r>
          </w:p>
        </w:tc>
        <w:tc>
          <w:tcPr>
            <w:tcW w:w="779" w:type="dxa"/>
          </w:tcPr>
          <w:p w14:paraId="03B6EE7F" w14:textId="628E272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1BE823E7" w14:textId="344133E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56" w:type="dxa"/>
          </w:tcPr>
          <w:p w14:paraId="33B61D60" w14:textId="31C40D1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6" w:type="dxa"/>
          </w:tcPr>
          <w:p w14:paraId="6C91B826" w14:textId="5335C66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</w:tcPr>
          <w:p w14:paraId="2D528690" w14:textId="1195C41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14:paraId="5201066C" w14:textId="227481F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3595" w:type="dxa"/>
          </w:tcPr>
          <w:p w14:paraId="0C603B59" w14:textId="0ECD42F2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4717BBFB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19E36590" w14:textId="27CB76FE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10</w:t>
            </w:r>
          </w:p>
        </w:tc>
        <w:tc>
          <w:tcPr>
            <w:tcW w:w="779" w:type="dxa"/>
          </w:tcPr>
          <w:p w14:paraId="43BC0287" w14:textId="0835A8B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1EB9DE3F" w14:textId="52B048E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56" w:type="dxa"/>
          </w:tcPr>
          <w:p w14:paraId="5B8FCB43" w14:textId="375F0A2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6" w:type="dxa"/>
          </w:tcPr>
          <w:p w14:paraId="3675A1E8" w14:textId="32BA022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3" w:type="dxa"/>
          </w:tcPr>
          <w:p w14:paraId="59D10F94" w14:textId="6F0B481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14:paraId="444F99DA" w14:textId="3BA1516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3CCE080D" w14:textId="0F55CA9F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1417120F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74935D2E" w14:textId="7D43D3E7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11</w:t>
            </w:r>
          </w:p>
        </w:tc>
        <w:tc>
          <w:tcPr>
            <w:tcW w:w="779" w:type="dxa"/>
          </w:tcPr>
          <w:p w14:paraId="546A951C" w14:textId="64DCBED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17E7467D" w14:textId="7FB1595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6" w:type="dxa"/>
          </w:tcPr>
          <w:p w14:paraId="1E87F1CB" w14:textId="3FFD744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56" w:type="dxa"/>
          </w:tcPr>
          <w:p w14:paraId="6053BE0E" w14:textId="43FCDA8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3" w:type="dxa"/>
          </w:tcPr>
          <w:p w14:paraId="07AEF99A" w14:textId="42FAFC8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5EAA4C9B" w14:textId="525604E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3595" w:type="dxa"/>
          </w:tcPr>
          <w:p w14:paraId="4649B0F9" w14:textId="04DD69CA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011BD963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541C7582" w14:textId="7A358FBF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12</w:t>
            </w:r>
          </w:p>
        </w:tc>
        <w:tc>
          <w:tcPr>
            <w:tcW w:w="779" w:type="dxa"/>
          </w:tcPr>
          <w:p w14:paraId="62D4CE92" w14:textId="5454956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1905A8C8" w14:textId="2770336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56" w:type="dxa"/>
          </w:tcPr>
          <w:p w14:paraId="0928D029" w14:textId="5F5F885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6" w:type="dxa"/>
          </w:tcPr>
          <w:p w14:paraId="7DC65DA7" w14:textId="222A1E9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3" w:type="dxa"/>
          </w:tcPr>
          <w:p w14:paraId="3E03C8AD" w14:textId="3137C7D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14:paraId="32367C2D" w14:textId="035FF0B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40</w:t>
            </w:r>
          </w:p>
        </w:tc>
        <w:tc>
          <w:tcPr>
            <w:tcW w:w="3595" w:type="dxa"/>
          </w:tcPr>
          <w:p w14:paraId="6F469054" w14:textId="2402FF6D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292720D3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3EE0D89" w14:textId="06467043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14</w:t>
            </w:r>
          </w:p>
        </w:tc>
        <w:tc>
          <w:tcPr>
            <w:tcW w:w="779" w:type="dxa"/>
          </w:tcPr>
          <w:p w14:paraId="4E8A22C6" w14:textId="4FBD052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2464F640" w14:textId="7E11FB4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56" w:type="dxa"/>
          </w:tcPr>
          <w:p w14:paraId="5047B371" w14:textId="1760DBB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6" w:type="dxa"/>
          </w:tcPr>
          <w:p w14:paraId="69BBC6BF" w14:textId="5DE9838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</w:tcPr>
          <w:p w14:paraId="63C47F47" w14:textId="2DD50B9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0453A43C" w14:textId="3488BEF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30</w:t>
            </w:r>
          </w:p>
        </w:tc>
        <w:tc>
          <w:tcPr>
            <w:tcW w:w="3595" w:type="dxa"/>
          </w:tcPr>
          <w:p w14:paraId="17D03252" w14:textId="67F679D3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40A22FFE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5D22F87F" w14:textId="7815D136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RO015</w:t>
            </w:r>
          </w:p>
        </w:tc>
        <w:tc>
          <w:tcPr>
            <w:tcW w:w="779" w:type="dxa"/>
          </w:tcPr>
          <w:p w14:paraId="21A402AB" w14:textId="65774C0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2C072E7E" w14:textId="4D46D79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56" w:type="dxa"/>
          </w:tcPr>
          <w:p w14:paraId="2A8F5F7B" w14:textId="77D7911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6" w:type="dxa"/>
          </w:tcPr>
          <w:p w14:paraId="594EC501" w14:textId="4FF3701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3" w:type="dxa"/>
          </w:tcPr>
          <w:p w14:paraId="3DE8909A" w14:textId="5264187B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3" w:type="dxa"/>
          </w:tcPr>
          <w:p w14:paraId="1E004A99" w14:textId="1AECAA4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80</w:t>
            </w:r>
          </w:p>
        </w:tc>
        <w:tc>
          <w:tcPr>
            <w:tcW w:w="3595" w:type="dxa"/>
          </w:tcPr>
          <w:p w14:paraId="0C3AA395" w14:textId="31F3EA38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69FF2DA7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9180B33" w14:textId="799D8FC1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bCs w:val="0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b w:val="0"/>
                <w:bCs w:val="0"/>
                <w:color w:val="000000"/>
                <w:sz w:val="20"/>
                <w:szCs w:val="20"/>
              </w:rPr>
              <w:t>GE002</w:t>
            </w:r>
          </w:p>
        </w:tc>
        <w:tc>
          <w:tcPr>
            <w:tcW w:w="779" w:type="dxa"/>
          </w:tcPr>
          <w:p w14:paraId="1A727AE5" w14:textId="316206A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34E17517" w14:textId="3C6F335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6" w:type="dxa"/>
          </w:tcPr>
          <w:p w14:paraId="4855BB49" w14:textId="063BC0D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6" w:type="dxa"/>
          </w:tcPr>
          <w:p w14:paraId="1BFEC7BF" w14:textId="6DC596D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</w:tcPr>
          <w:p w14:paraId="1841B744" w14:textId="03B1E7C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3" w:type="dxa"/>
          </w:tcPr>
          <w:p w14:paraId="2C206D1E" w14:textId="67EED28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7306E153" w14:textId="7C528C42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549A99CF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7D874D49" w14:textId="5791371A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GE004</w:t>
            </w:r>
          </w:p>
        </w:tc>
        <w:tc>
          <w:tcPr>
            <w:tcW w:w="779" w:type="dxa"/>
          </w:tcPr>
          <w:p w14:paraId="4AACDFC2" w14:textId="6D1AA93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6510E114" w14:textId="6B25683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6" w:type="dxa"/>
          </w:tcPr>
          <w:p w14:paraId="5397A0AB" w14:textId="5D59F7B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6" w:type="dxa"/>
          </w:tcPr>
          <w:p w14:paraId="7AFBA93E" w14:textId="05CE812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3" w:type="dxa"/>
          </w:tcPr>
          <w:p w14:paraId="2398A9A9" w14:textId="5EA5F3C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103" w:type="dxa"/>
          </w:tcPr>
          <w:p w14:paraId="32B16EB8" w14:textId="1D978D2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30</w:t>
            </w:r>
          </w:p>
        </w:tc>
        <w:tc>
          <w:tcPr>
            <w:tcW w:w="3595" w:type="dxa"/>
          </w:tcPr>
          <w:p w14:paraId="5BF156C5" w14:textId="7AE14419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28F4E757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5CE94EE" w14:textId="6F778D45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GE008</w:t>
            </w:r>
          </w:p>
        </w:tc>
        <w:tc>
          <w:tcPr>
            <w:tcW w:w="779" w:type="dxa"/>
          </w:tcPr>
          <w:p w14:paraId="513445C0" w14:textId="64361B7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5D64C80A" w14:textId="38C160B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6" w:type="dxa"/>
          </w:tcPr>
          <w:p w14:paraId="7E5B1A0B" w14:textId="41CDB3D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</w:tcPr>
          <w:p w14:paraId="08032637" w14:textId="4C29FE8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3" w:type="dxa"/>
          </w:tcPr>
          <w:p w14:paraId="7BDDB603" w14:textId="5230489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03" w:type="dxa"/>
          </w:tcPr>
          <w:p w14:paraId="039C8D7A" w14:textId="1B12EA9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40</w:t>
            </w:r>
          </w:p>
        </w:tc>
        <w:tc>
          <w:tcPr>
            <w:tcW w:w="3595" w:type="dxa"/>
          </w:tcPr>
          <w:p w14:paraId="27EC2284" w14:textId="6CBBF8A4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461E1136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565BAFB9" w14:textId="3770DEED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bCs w:val="0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b w:val="0"/>
                <w:bCs w:val="0"/>
                <w:color w:val="000000"/>
                <w:sz w:val="20"/>
                <w:szCs w:val="20"/>
              </w:rPr>
              <w:t>GE009</w:t>
            </w:r>
          </w:p>
        </w:tc>
        <w:tc>
          <w:tcPr>
            <w:tcW w:w="779" w:type="dxa"/>
          </w:tcPr>
          <w:p w14:paraId="1671321D" w14:textId="26AA9BA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0F9C3737" w14:textId="0533429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56" w:type="dxa"/>
          </w:tcPr>
          <w:p w14:paraId="76FEE0B0" w14:textId="7C8EDFF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6" w:type="dxa"/>
          </w:tcPr>
          <w:p w14:paraId="2AFECA7B" w14:textId="6A70884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3" w:type="dxa"/>
          </w:tcPr>
          <w:p w14:paraId="0BAAA4FB" w14:textId="10514EC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03" w:type="dxa"/>
          </w:tcPr>
          <w:p w14:paraId="2C87F1EC" w14:textId="339E019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000000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7658C22C" w14:textId="41F3EDD1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348AB00B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7C1B2CBB" w14:textId="3B3B17AF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GE012</w:t>
            </w:r>
          </w:p>
        </w:tc>
        <w:tc>
          <w:tcPr>
            <w:tcW w:w="779" w:type="dxa"/>
          </w:tcPr>
          <w:p w14:paraId="398FF7CC" w14:textId="0FAEA81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63221C4F" w14:textId="13BD36EB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56" w:type="dxa"/>
          </w:tcPr>
          <w:p w14:paraId="2EA4DC51" w14:textId="13B033A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6" w:type="dxa"/>
          </w:tcPr>
          <w:p w14:paraId="05A4CC32" w14:textId="1DAEC0E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3" w:type="dxa"/>
          </w:tcPr>
          <w:p w14:paraId="1E3A598E" w14:textId="6A95F60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1103" w:type="dxa"/>
          </w:tcPr>
          <w:p w14:paraId="3F8A69B0" w14:textId="028B1BC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100</w:t>
            </w:r>
          </w:p>
        </w:tc>
        <w:tc>
          <w:tcPr>
            <w:tcW w:w="3595" w:type="dxa"/>
          </w:tcPr>
          <w:p w14:paraId="3C055B41" w14:textId="7A041691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6F298F89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7907142" w14:textId="58E14CA9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GE013</w:t>
            </w:r>
          </w:p>
        </w:tc>
        <w:tc>
          <w:tcPr>
            <w:tcW w:w="779" w:type="dxa"/>
          </w:tcPr>
          <w:p w14:paraId="0B55D3F6" w14:textId="768E5E5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76B135D1" w14:textId="33339C7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56" w:type="dxa"/>
          </w:tcPr>
          <w:p w14:paraId="076A8EA3" w14:textId="17C3028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56" w:type="dxa"/>
          </w:tcPr>
          <w:p w14:paraId="1DEEB27F" w14:textId="2350B52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3" w:type="dxa"/>
          </w:tcPr>
          <w:p w14:paraId="69427D36" w14:textId="388FCC4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3" w:type="dxa"/>
          </w:tcPr>
          <w:p w14:paraId="36CA80F8" w14:textId="27C9AE4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100</w:t>
            </w:r>
          </w:p>
        </w:tc>
        <w:tc>
          <w:tcPr>
            <w:tcW w:w="3595" w:type="dxa"/>
          </w:tcPr>
          <w:p w14:paraId="11C289B5" w14:textId="61423F98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3047743B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874701C" w14:textId="0B0A9B7B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GE014</w:t>
            </w:r>
          </w:p>
        </w:tc>
        <w:tc>
          <w:tcPr>
            <w:tcW w:w="779" w:type="dxa"/>
          </w:tcPr>
          <w:p w14:paraId="15FDA6E2" w14:textId="3B7B692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3EF7F53B" w14:textId="0D1962C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56" w:type="dxa"/>
          </w:tcPr>
          <w:p w14:paraId="4987BD10" w14:textId="619924E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6" w:type="dxa"/>
          </w:tcPr>
          <w:p w14:paraId="776CE67A" w14:textId="6C79E91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3" w:type="dxa"/>
          </w:tcPr>
          <w:p w14:paraId="27D2C418" w14:textId="53BEDEC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14:paraId="5BB9843D" w14:textId="797DDFE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3595" w:type="dxa"/>
          </w:tcPr>
          <w:p w14:paraId="771308D9" w14:textId="272D6999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Right torticollis</w:t>
            </w:r>
          </w:p>
        </w:tc>
      </w:tr>
      <w:tr w:rsidR="009F309D" w:rsidRPr="00661B91" w14:paraId="2BA87D82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042B79A" w14:textId="64AAD5BC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GE015</w:t>
            </w:r>
          </w:p>
        </w:tc>
        <w:tc>
          <w:tcPr>
            <w:tcW w:w="779" w:type="dxa"/>
          </w:tcPr>
          <w:p w14:paraId="5A8A6350" w14:textId="27C612C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0A10E223" w14:textId="3463F6F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56" w:type="dxa"/>
          </w:tcPr>
          <w:p w14:paraId="44C005AC" w14:textId="49CF350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6" w:type="dxa"/>
          </w:tcPr>
          <w:p w14:paraId="15A670BA" w14:textId="7B148A2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3" w:type="dxa"/>
          </w:tcPr>
          <w:p w14:paraId="2D3F4FDC" w14:textId="5B65461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</w:tcPr>
          <w:p w14:paraId="70E77EEA" w14:textId="480DCBE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3595" w:type="dxa"/>
          </w:tcPr>
          <w:p w14:paraId="7BFCC899" w14:textId="5AFFD183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6F1630B8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702DABC3" w14:textId="09735D32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GE017</w:t>
            </w:r>
          </w:p>
        </w:tc>
        <w:tc>
          <w:tcPr>
            <w:tcW w:w="779" w:type="dxa"/>
          </w:tcPr>
          <w:p w14:paraId="23234E14" w14:textId="692F6C1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1C7720DF" w14:textId="6D21D02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56" w:type="dxa"/>
          </w:tcPr>
          <w:p w14:paraId="2134C90E" w14:textId="157E5AE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6" w:type="dxa"/>
          </w:tcPr>
          <w:p w14:paraId="0111E0DA" w14:textId="4C13983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3" w:type="dxa"/>
          </w:tcPr>
          <w:p w14:paraId="25EBB89B" w14:textId="51DC7E3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03" w:type="dxa"/>
          </w:tcPr>
          <w:p w14:paraId="5F15C8A2" w14:textId="217094F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61BEC847" w14:textId="3A973B60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Right torticollis</w:t>
            </w:r>
          </w:p>
        </w:tc>
      </w:tr>
      <w:tr w:rsidR="009F309D" w:rsidRPr="00661B91" w14:paraId="36CF1B37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157F662" w14:textId="29F9ABE6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GE018</w:t>
            </w:r>
          </w:p>
        </w:tc>
        <w:tc>
          <w:tcPr>
            <w:tcW w:w="779" w:type="dxa"/>
          </w:tcPr>
          <w:p w14:paraId="6693EAE3" w14:textId="5A31D70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53A6E5C6" w14:textId="33B6861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56" w:type="dxa"/>
          </w:tcPr>
          <w:p w14:paraId="44C9B891" w14:textId="2E51BB2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56" w:type="dxa"/>
          </w:tcPr>
          <w:p w14:paraId="09BA7223" w14:textId="1FBBC6D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3" w:type="dxa"/>
          </w:tcPr>
          <w:p w14:paraId="50B96BED" w14:textId="68CB13A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103" w:type="dxa"/>
          </w:tcPr>
          <w:p w14:paraId="746E3A50" w14:textId="59A3D39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3595" w:type="dxa"/>
          </w:tcPr>
          <w:p w14:paraId="43BFF963" w14:textId="712E9E57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01017C1E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384EC2D" w14:textId="7A1D769E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04</w:t>
            </w:r>
          </w:p>
        </w:tc>
        <w:tc>
          <w:tcPr>
            <w:tcW w:w="779" w:type="dxa"/>
          </w:tcPr>
          <w:p w14:paraId="0D65565D" w14:textId="12A6D8A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03AEE35D" w14:textId="20C5B62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6" w:type="dxa"/>
          </w:tcPr>
          <w:p w14:paraId="67551563" w14:textId="5B4FC81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6" w:type="dxa"/>
          </w:tcPr>
          <w:p w14:paraId="4622766B" w14:textId="181E73F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3" w:type="dxa"/>
          </w:tcPr>
          <w:p w14:paraId="3325BF96" w14:textId="103B213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103" w:type="dxa"/>
          </w:tcPr>
          <w:p w14:paraId="4A33B9BB" w14:textId="686AD26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3D69056A" w14:textId="599907C5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64F86825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129857B4" w14:textId="4F990D34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06</w:t>
            </w:r>
          </w:p>
        </w:tc>
        <w:tc>
          <w:tcPr>
            <w:tcW w:w="779" w:type="dxa"/>
          </w:tcPr>
          <w:p w14:paraId="79695DAB" w14:textId="335CF9C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5A3B5BAF" w14:textId="6762C2F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56" w:type="dxa"/>
          </w:tcPr>
          <w:p w14:paraId="32393E70" w14:textId="6939E92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6" w:type="dxa"/>
          </w:tcPr>
          <w:p w14:paraId="591D1DD0" w14:textId="036F5FA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3" w:type="dxa"/>
          </w:tcPr>
          <w:p w14:paraId="4D0D8735" w14:textId="7DEC560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103" w:type="dxa"/>
          </w:tcPr>
          <w:p w14:paraId="1B08E382" w14:textId="275EF67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35</w:t>
            </w:r>
          </w:p>
        </w:tc>
        <w:tc>
          <w:tcPr>
            <w:tcW w:w="3595" w:type="dxa"/>
          </w:tcPr>
          <w:p w14:paraId="3F0CB13E" w14:textId="1B57D5C1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2646EB85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8C03E5E" w14:textId="625E3AAA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07</w:t>
            </w:r>
          </w:p>
        </w:tc>
        <w:tc>
          <w:tcPr>
            <w:tcW w:w="779" w:type="dxa"/>
          </w:tcPr>
          <w:p w14:paraId="72255757" w14:textId="3E80DA1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1D94917B" w14:textId="2054887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56" w:type="dxa"/>
          </w:tcPr>
          <w:p w14:paraId="679DCC4F" w14:textId="31E8063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6" w:type="dxa"/>
          </w:tcPr>
          <w:p w14:paraId="2BB3EE7B" w14:textId="5FB634C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3" w:type="dxa"/>
          </w:tcPr>
          <w:p w14:paraId="30D0C139" w14:textId="76E3C1C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3" w:type="dxa"/>
          </w:tcPr>
          <w:p w14:paraId="539167B2" w14:textId="3B08374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30</w:t>
            </w:r>
          </w:p>
        </w:tc>
        <w:tc>
          <w:tcPr>
            <w:tcW w:w="3595" w:type="dxa"/>
          </w:tcPr>
          <w:p w14:paraId="0C43F627" w14:textId="7BEC2945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7CC65A20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9C60D62" w14:textId="25B465AF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09</w:t>
            </w:r>
          </w:p>
        </w:tc>
        <w:tc>
          <w:tcPr>
            <w:tcW w:w="779" w:type="dxa"/>
          </w:tcPr>
          <w:p w14:paraId="0DFC27B2" w14:textId="63EE466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1D8B88E5" w14:textId="2800302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56" w:type="dxa"/>
          </w:tcPr>
          <w:p w14:paraId="0D0F79A2" w14:textId="0060ED2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</w:tcPr>
          <w:p w14:paraId="25B9F76C" w14:textId="525A181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3" w:type="dxa"/>
          </w:tcPr>
          <w:p w14:paraId="6A55AD38" w14:textId="6FD0E2E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103" w:type="dxa"/>
          </w:tcPr>
          <w:p w14:paraId="73E32604" w14:textId="508791F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6C365E23" w14:textId="107B63A4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780BB1C1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07C6FBD" w14:textId="69238DD6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10</w:t>
            </w:r>
          </w:p>
        </w:tc>
        <w:tc>
          <w:tcPr>
            <w:tcW w:w="779" w:type="dxa"/>
          </w:tcPr>
          <w:p w14:paraId="20D79814" w14:textId="2A01F89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09F1F8C2" w14:textId="5FE840B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6" w:type="dxa"/>
          </w:tcPr>
          <w:p w14:paraId="22E0D483" w14:textId="6895F7C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6" w:type="dxa"/>
          </w:tcPr>
          <w:p w14:paraId="26457B9C" w14:textId="030299E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3" w:type="dxa"/>
          </w:tcPr>
          <w:p w14:paraId="52A3D73A" w14:textId="4A3B390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3" w:type="dxa"/>
          </w:tcPr>
          <w:p w14:paraId="7284B7D0" w14:textId="18E96C1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60</w:t>
            </w:r>
          </w:p>
        </w:tc>
        <w:tc>
          <w:tcPr>
            <w:tcW w:w="3595" w:type="dxa"/>
          </w:tcPr>
          <w:p w14:paraId="688CAE68" w14:textId="4DB5181C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21B21C31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73AF417B" w14:textId="18193FCE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11</w:t>
            </w:r>
          </w:p>
        </w:tc>
        <w:tc>
          <w:tcPr>
            <w:tcW w:w="779" w:type="dxa"/>
          </w:tcPr>
          <w:p w14:paraId="256FFC01" w14:textId="0366DEC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542370A1" w14:textId="254810B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56" w:type="dxa"/>
          </w:tcPr>
          <w:p w14:paraId="6EA4A827" w14:textId="6B808CC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6" w:type="dxa"/>
          </w:tcPr>
          <w:p w14:paraId="3DD3CDF0" w14:textId="43B7F9E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3" w:type="dxa"/>
          </w:tcPr>
          <w:p w14:paraId="01904E14" w14:textId="4155BF0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103" w:type="dxa"/>
          </w:tcPr>
          <w:p w14:paraId="180FF93C" w14:textId="0B82147B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37D92D78" w14:textId="10853964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18B8AA16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8F03986" w14:textId="6C83D1C1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12</w:t>
            </w:r>
          </w:p>
        </w:tc>
        <w:tc>
          <w:tcPr>
            <w:tcW w:w="779" w:type="dxa"/>
          </w:tcPr>
          <w:p w14:paraId="42DBAC96" w14:textId="22C6910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0078C758" w14:textId="115B752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6" w:type="dxa"/>
          </w:tcPr>
          <w:p w14:paraId="34842E12" w14:textId="2437F62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6" w:type="dxa"/>
          </w:tcPr>
          <w:p w14:paraId="4DE83DBC" w14:textId="04A08E1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3" w:type="dxa"/>
          </w:tcPr>
          <w:p w14:paraId="6195286E" w14:textId="56726E5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323CDF00" w14:textId="2AF4957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8</w:t>
            </w:r>
          </w:p>
        </w:tc>
        <w:tc>
          <w:tcPr>
            <w:tcW w:w="3595" w:type="dxa"/>
          </w:tcPr>
          <w:p w14:paraId="6443D113" w14:textId="7C77FA58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55F145FD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CD9A157" w14:textId="27A20495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15</w:t>
            </w:r>
          </w:p>
        </w:tc>
        <w:tc>
          <w:tcPr>
            <w:tcW w:w="779" w:type="dxa"/>
          </w:tcPr>
          <w:p w14:paraId="040F68FE" w14:textId="63AE7CD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5E3B7857" w14:textId="4FE4BCD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56" w:type="dxa"/>
          </w:tcPr>
          <w:p w14:paraId="2A8497EB" w14:textId="37DF1CB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6" w:type="dxa"/>
          </w:tcPr>
          <w:p w14:paraId="3BC4E4F1" w14:textId="5931893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3" w:type="dxa"/>
          </w:tcPr>
          <w:p w14:paraId="0B8FD1D6" w14:textId="53F2D22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3" w:type="dxa"/>
          </w:tcPr>
          <w:p w14:paraId="2771C1E1" w14:textId="731CC4A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60</w:t>
            </w:r>
          </w:p>
        </w:tc>
        <w:tc>
          <w:tcPr>
            <w:tcW w:w="3595" w:type="dxa"/>
          </w:tcPr>
          <w:p w14:paraId="5227A4FC" w14:textId="150D568D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13D3E0C2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416F113" w14:textId="06AC4585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16</w:t>
            </w:r>
          </w:p>
        </w:tc>
        <w:tc>
          <w:tcPr>
            <w:tcW w:w="779" w:type="dxa"/>
          </w:tcPr>
          <w:p w14:paraId="1F2B2A8A" w14:textId="3732AF7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560BB24B" w14:textId="7F15471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6" w:type="dxa"/>
          </w:tcPr>
          <w:p w14:paraId="19C3D000" w14:textId="3E25E8A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6" w:type="dxa"/>
          </w:tcPr>
          <w:p w14:paraId="080F40EF" w14:textId="55F153B4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3" w:type="dxa"/>
          </w:tcPr>
          <w:p w14:paraId="4C3AB564" w14:textId="73613DF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103" w:type="dxa"/>
          </w:tcPr>
          <w:p w14:paraId="034D8962" w14:textId="3276525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70</w:t>
            </w:r>
          </w:p>
        </w:tc>
        <w:tc>
          <w:tcPr>
            <w:tcW w:w="3595" w:type="dxa"/>
          </w:tcPr>
          <w:p w14:paraId="509C3617" w14:textId="19F47B73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18844F20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2623922" w14:textId="0B4542E1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17</w:t>
            </w:r>
          </w:p>
        </w:tc>
        <w:tc>
          <w:tcPr>
            <w:tcW w:w="779" w:type="dxa"/>
          </w:tcPr>
          <w:p w14:paraId="4D36B234" w14:textId="1A5E849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465F6176" w14:textId="30F9098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6" w:type="dxa"/>
          </w:tcPr>
          <w:p w14:paraId="542ACD46" w14:textId="7FD213D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6" w:type="dxa"/>
          </w:tcPr>
          <w:p w14:paraId="0911D55E" w14:textId="33434B3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3" w:type="dxa"/>
          </w:tcPr>
          <w:p w14:paraId="0C332FF3" w14:textId="72C2D28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103" w:type="dxa"/>
          </w:tcPr>
          <w:p w14:paraId="22C3249E" w14:textId="6252EAF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336082BD" w14:textId="0A339134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573F2CEC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6DC3686" w14:textId="4079DEEF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18</w:t>
            </w:r>
          </w:p>
        </w:tc>
        <w:tc>
          <w:tcPr>
            <w:tcW w:w="779" w:type="dxa"/>
          </w:tcPr>
          <w:p w14:paraId="6924797C" w14:textId="6C6980A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37557CD6" w14:textId="3B89649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56" w:type="dxa"/>
          </w:tcPr>
          <w:p w14:paraId="65A30212" w14:textId="11CC9F3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6" w:type="dxa"/>
          </w:tcPr>
          <w:p w14:paraId="39934EB2" w14:textId="4B8B8ED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</w:tcPr>
          <w:p w14:paraId="633EDA8E" w14:textId="1C8C3ECB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103" w:type="dxa"/>
          </w:tcPr>
          <w:p w14:paraId="7D5355E5" w14:textId="1864348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30</w:t>
            </w:r>
          </w:p>
        </w:tc>
        <w:tc>
          <w:tcPr>
            <w:tcW w:w="3595" w:type="dxa"/>
          </w:tcPr>
          <w:p w14:paraId="01132A02" w14:textId="6B1124A4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7F140A48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DAB3B4B" w14:textId="1FB7F4E3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19</w:t>
            </w:r>
          </w:p>
        </w:tc>
        <w:tc>
          <w:tcPr>
            <w:tcW w:w="779" w:type="dxa"/>
          </w:tcPr>
          <w:p w14:paraId="1D0E7E38" w14:textId="31276D3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500CF93E" w14:textId="0FC5EC0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56" w:type="dxa"/>
          </w:tcPr>
          <w:p w14:paraId="1CC2A3A1" w14:textId="13676CD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6" w:type="dxa"/>
          </w:tcPr>
          <w:p w14:paraId="720C24BD" w14:textId="76345BE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3" w:type="dxa"/>
          </w:tcPr>
          <w:p w14:paraId="56EA4AEA" w14:textId="16C6CD7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14:paraId="7548CE31" w14:textId="13E2DC5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15</w:t>
            </w:r>
          </w:p>
        </w:tc>
        <w:tc>
          <w:tcPr>
            <w:tcW w:w="3595" w:type="dxa"/>
          </w:tcPr>
          <w:p w14:paraId="051B302E" w14:textId="03B77428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2CBF77B5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EDB677D" w14:textId="2036B94A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20</w:t>
            </w:r>
          </w:p>
        </w:tc>
        <w:tc>
          <w:tcPr>
            <w:tcW w:w="779" w:type="dxa"/>
          </w:tcPr>
          <w:p w14:paraId="021DFF81" w14:textId="349BDEC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53DFAA37" w14:textId="457DC87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6" w:type="dxa"/>
          </w:tcPr>
          <w:p w14:paraId="4691DC38" w14:textId="4BDDBD7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56" w:type="dxa"/>
          </w:tcPr>
          <w:p w14:paraId="64BA31D3" w14:textId="6E66EDE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3" w:type="dxa"/>
          </w:tcPr>
          <w:p w14:paraId="5616518E" w14:textId="6F99F48B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103" w:type="dxa"/>
          </w:tcPr>
          <w:p w14:paraId="31438FA0" w14:textId="5166F75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07E9BB34" w14:textId="06330FE5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retrocollis</w:t>
            </w:r>
            <w:proofErr w:type="spellEnd"/>
          </w:p>
        </w:tc>
      </w:tr>
      <w:tr w:rsidR="009F309D" w:rsidRPr="00661B91" w14:paraId="2C8CC52F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8602EF9" w14:textId="350E430A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MN021</w:t>
            </w:r>
          </w:p>
        </w:tc>
        <w:tc>
          <w:tcPr>
            <w:tcW w:w="779" w:type="dxa"/>
          </w:tcPr>
          <w:p w14:paraId="2CF6E697" w14:textId="3A21471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16F90A6C" w14:textId="64025E6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6" w:type="dxa"/>
          </w:tcPr>
          <w:p w14:paraId="6B11835C" w14:textId="12F894A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</w:tcPr>
          <w:p w14:paraId="19E94E1F" w14:textId="77F2E96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3" w:type="dxa"/>
          </w:tcPr>
          <w:p w14:paraId="2666ABBE" w14:textId="00647D9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3" w:type="dxa"/>
          </w:tcPr>
          <w:p w14:paraId="4BD75F81" w14:textId="608EA0C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90</w:t>
            </w:r>
          </w:p>
        </w:tc>
        <w:tc>
          <w:tcPr>
            <w:tcW w:w="3595" w:type="dxa"/>
          </w:tcPr>
          <w:p w14:paraId="2077BCA5" w14:textId="6BE5AD8E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5964A058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843C4F8" w14:textId="6417C684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CAL001</w:t>
            </w:r>
          </w:p>
        </w:tc>
        <w:tc>
          <w:tcPr>
            <w:tcW w:w="779" w:type="dxa"/>
          </w:tcPr>
          <w:p w14:paraId="6AE83BE7" w14:textId="2E22B52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6A4EF6A4" w14:textId="7A839D3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6" w:type="dxa"/>
          </w:tcPr>
          <w:p w14:paraId="7258D6CE" w14:textId="19249D7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6" w:type="dxa"/>
          </w:tcPr>
          <w:p w14:paraId="553585E2" w14:textId="7AA6D1A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3" w:type="dxa"/>
          </w:tcPr>
          <w:p w14:paraId="015E2245" w14:textId="5AA31F6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3" w:type="dxa"/>
          </w:tcPr>
          <w:p w14:paraId="13556B83" w14:textId="5D9A2F2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65</w:t>
            </w:r>
          </w:p>
        </w:tc>
        <w:tc>
          <w:tcPr>
            <w:tcW w:w="3595" w:type="dxa"/>
          </w:tcPr>
          <w:p w14:paraId="4F0A4E24" w14:textId="010A1AAA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1E9D54D3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468295D" w14:textId="4C3EAF70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CAL002</w:t>
            </w:r>
          </w:p>
        </w:tc>
        <w:tc>
          <w:tcPr>
            <w:tcW w:w="779" w:type="dxa"/>
          </w:tcPr>
          <w:p w14:paraId="2B077CA6" w14:textId="1260B67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5945B80E" w14:textId="773E23BB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56" w:type="dxa"/>
          </w:tcPr>
          <w:p w14:paraId="62B2E36D" w14:textId="2D1EB23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</w:tcPr>
          <w:p w14:paraId="03CBAD7C" w14:textId="7E663A8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3" w:type="dxa"/>
          </w:tcPr>
          <w:p w14:paraId="37CB1C34" w14:textId="5F233C8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3" w:type="dxa"/>
          </w:tcPr>
          <w:p w14:paraId="0605CC8A" w14:textId="66D1122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30</w:t>
            </w:r>
          </w:p>
        </w:tc>
        <w:tc>
          <w:tcPr>
            <w:tcW w:w="3595" w:type="dxa"/>
          </w:tcPr>
          <w:p w14:paraId="27846ED9" w14:textId="11B31731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31825595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CC8C79C" w14:textId="3012950E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lastRenderedPageBreak/>
              <w:t>CAL004</w:t>
            </w:r>
          </w:p>
        </w:tc>
        <w:tc>
          <w:tcPr>
            <w:tcW w:w="779" w:type="dxa"/>
          </w:tcPr>
          <w:p w14:paraId="4D9E801E" w14:textId="46D2176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54A5CD92" w14:textId="124E3D7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6" w:type="dxa"/>
          </w:tcPr>
          <w:p w14:paraId="77CC4F99" w14:textId="20459CB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6" w:type="dxa"/>
          </w:tcPr>
          <w:p w14:paraId="7416A08F" w14:textId="6A6BCCB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3" w:type="dxa"/>
          </w:tcPr>
          <w:p w14:paraId="231A7115" w14:textId="23C63D7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3" w:type="dxa"/>
          </w:tcPr>
          <w:p w14:paraId="4870F218" w14:textId="76798C3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40</w:t>
            </w:r>
          </w:p>
        </w:tc>
        <w:tc>
          <w:tcPr>
            <w:tcW w:w="3595" w:type="dxa"/>
          </w:tcPr>
          <w:p w14:paraId="300456CA" w14:textId="78CEAAE1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074E9593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B1F832C" w14:textId="2F3B3729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CAL009</w:t>
            </w:r>
          </w:p>
        </w:tc>
        <w:tc>
          <w:tcPr>
            <w:tcW w:w="779" w:type="dxa"/>
          </w:tcPr>
          <w:p w14:paraId="32F8272C" w14:textId="19A889C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750383F2" w14:textId="26263AA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56" w:type="dxa"/>
          </w:tcPr>
          <w:p w14:paraId="22E9C743" w14:textId="21A3A64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6" w:type="dxa"/>
          </w:tcPr>
          <w:p w14:paraId="7D8E21D7" w14:textId="0765F393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3" w:type="dxa"/>
          </w:tcPr>
          <w:p w14:paraId="50B52067" w14:textId="7F92DE2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</w:tcPr>
          <w:p w14:paraId="4FA8ED74" w14:textId="55621A0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1EAA5369" w14:textId="78EA1235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Lef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160FC82D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0C737C8" w14:textId="36A6D650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CAL011</w:t>
            </w:r>
          </w:p>
        </w:tc>
        <w:tc>
          <w:tcPr>
            <w:tcW w:w="779" w:type="dxa"/>
          </w:tcPr>
          <w:p w14:paraId="15B3B8E5" w14:textId="5EF5B61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2AC8D660" w14:textId="47A9F5F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6" w:type="dxa"/>
          </w:tcPr>
          <w:p w14:paraId="75D4E8A7" w14:textId="78B1AAD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6" w:type="dxa"/>
          </w:tcPr>
          <w:p w14:paraId="03EE4F53" w14:textId="6FEE52E2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3" w:type="dxa"/>
          </w:tcPr>
          <w:p w14:paraId="6865D1FB" w14:textId="7256EE88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</w:tcPr>
          <w:p w14:paraId="2535782E" w14:textId="6F2E7E0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20</w:t>
            </w:r>
          </w:p>
        </w:tc>
        <w:tc>
          <w:tcPr>
            <w:tcW w:w="3595" w:type="dxa"/>
          </w:tcPr>
          <w:p w14:paraId="0F504911" w14:textId="1EEFE77E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055EEC70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767F2642" w14:textId="694F697E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CAL012</w:t>
            </w:r>
          </w:p>
        </w:tc>
        <w:tc>
          <w:tcPr>
            <w:tcW w:w="779" w:type="dxa"/>
          </w:tcPr>
          <w:p w14:paraId="06EBAFDC" w14:textId="5764BDF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1AC64465" w14:textId="0D2F82BA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6" w:type="dxa"/>
          </w:tcPr>
          <w:p w14:paraId="433A9661" w14:textId="69A5D9E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56" w:type="dxa"/>
          </w:tcPr>
          <w:p w14:paraId="39A7F037" w14:textId="2C45B86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13" w:type="dxa"/>
          </w:tcPr>
          <w:p w14:paraId="7AB733CF" w14:textId="008AD92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03" w:type="dxa"/>
          </w:tcPr>
          <w:p w14:paraId="614B977D" w14:textId="2ADCD716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40</w:t>
            </w:r>
          </w:p>
        </w:tc>
        <w:tc>
          <w:tcPr>
            <w:tcW w:w="3595" w:type="dxa"/>
          </w:tcPr>
          <w:p w14:paraId="2BFF8A07" w14:textId="6C77CD49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4BE56258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BC1EE28" w14:textId="1039EC14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CAL015</w:t>
            </w:r>
          </w:p>
        </w:tc>
        <w:tc>
          <w:tcPr>
            <w:tcW w:w="779" w:type="dxa"/>
          </w:tcPr>
          <w:p w14:paraId="19DA38CB" w14:textId="58B1A43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63C1896D" w14:textId="0FEB5FD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6" w:type="dxa"/>
          </w:tcPr>
          <w:p w14:paraId="12C217F5" w14:textId="4BEAF46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6" w:type="dxa"/>
          </w:tcPr>
          <w:p w14:paraId="3B1DC10F" w14:textId="6C48A81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3" w:type="dxa"/>
          </w:tcPr>
          <w:p w14:paraId="7F8438FB" w14:textId="3C2AA69D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0E8B01E7" w14:textId="717EBB3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80</w:t>
            </w:r>
          </w:p>
        </w:tc>
        <w:tc>
          <w:tcPr>
            <w:tcW w:w="3595" w:type="dxa"/>
          </w:tcPr>
          <w:p w14:paraId="05D4B30B" w14:textId="71BC5287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lef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  <w:tr w:rsidR="009F309D" w:rsidRPr="00661B91" w14:paraId="5FD03FA4" w14:textId="77777777" w:rsidTr="00940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9FAB065" w14:textId="63ADE8F8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CAL016</w:t>
            </w:r>
          </w:p>
        </w:tc>
        <w:tc>
          <w:tcPr>
            <w:tcW w:w="779" w:type="dxa"/>
          </w:tcPr>
          <w:p w14:paraId="614DF825" w14:textId="2AA92A1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5" w:type="dxa"/>
          </w:tcPr>
          <w:p w14:paraId="07357B09" w14:textId="117E23F9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6" w:type="dxa"/>
          </w:tcPr>
          <w:p w14:paraId="29BDC8B6" w14:textId="61C81355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6" w:type="dxa"/>
          </w:tcPr>
          <w:p w14:paraId="70C9A9AF" w14:textId="68F56C17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3" w:type="dxa"/>
          </w:tcPr>
          <w:p w14:paraId="037F87ED" w14:textId="0D58E26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14:paraId="4E8E5169" w14:textId="7F2A5851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30</w:t>
            </w:r>
          </w:p>
        </w:tc>
        <w:tc>
          <w:tcPr>
            <w:tcW w:w="3595" w:type="dxa"/>
          </w:tcPr>
          <w:p w14:paraId="44D5F978" w14:textId="7014B3A7" w:rsidR="009F309D" w:rsidRPr="00661B91" w:rsidRDefault="009F309D" w:rsidP="009F309D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  <w:r w:rsidRPr="00BB181C">
              <w:rPr>
                <w:rFonts w:cs="Helvetica"/>
                <w:sz w:val="20"/>
                <w:szCs w:val="20"/>
              </w:rPr>
              <w:t xml:space="preserve">,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anterocollis</w:t>
            </w:r>
            <w:proofErr w:type="spellEnd"/>
          </w:p>
        </w:tc>
      </w:tr>
      <w:tr w:rsidR="009F309D" w:rsidRPr="00661B91" w14:paraId="3B010C10" w14:textId="77777777" w:rsidTr="00940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5167F2E" w14:textId="6E8CC0BF" w:rsidR="009F309D" w:rsidRPr="00661B91" w:rsidRDefault="009F309D" w:rsidP="009F309D">
            <w:pPr>
              <w:spacing w:line="240" w:lineRule="auto"/>
              <w:ind w:firstLine="0"/>
              <w:jc w:val="center"/>
              <w:rPr>
                <w:rFonts w:cs="Helvetica"/>
                <w:b w:val="0"/>
                <w:sz w:val="20"/>
                <w:szCs w:val="20"/>
              </w:rPr>
            </w:pPr>
            <w:r w:rsidRPr="00BB181C">
              <w:rPr>
                <w:rFonts w:cs="Helvetica"/>
                <w:b w:val="0"/>
                <w:color w:val="000000"/>
                <w:sz w:val="20"/>
                <w:szCs w:val="20"/>
              </w:rPr>
              <w:t>CAL019</w:t>
            </w:r>
          </w:p>
        </w:tc>
        <w:tc>
          <w:tcPr>
            <w:tcW w:w="779" w:type="dxa"/>
          </w:tcPr>
          <w:p w14:paraId="2B19F9D4" w14:textId="1BBD6570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5" w:type="dxa"/>
          </w:tcPr>
          <w:p w14:paraId="1E9205FF" w14:textId="4C9E889C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6" w:type="dxa"/>
          </w:tcPr>
          <w:p w14:paraId="62FCC227" w14:textId="0256324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6" w:type="dxa"/>
          </w:tcPr>
          <w:p w14:paraId="15B14D0E" w14:textId="5F19681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3" w:type="dxa"/>
          </w:tcPr>
          <w:p w14:paraId="4DE5C15D" w14:textId="120E336F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0237FE3B" w14:textId="0674E82E" w:rsidR="009F309D" w:rsidRPr="00661B91" w:rsidRDefault="009F309D" w:rsidP="009F309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3595" w:type="dxa"/>
          </w:tcPr>
          <w:p w14:paraId="3920D10F" w14:textId="550D8980" w:rsidR="009F309D" w:rsidRPr="00661B91" w:rsidRDefault="009F309D" w:rsidP="009F309D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sz w:val="20"/>
                <w:szCs w:val="20"/>
              </w:rPr>
            </w:pPr>
            <w:r w:rsidRPr="00BB181C">
              <w:rPr>
                <w:rFonts w:cs="Helvetica"/>
                <w:sz w:val="20"/>
                <w:szCs w:val="20"/>
              </w:rPr>
              <w:t xml:space="preserve">Right torticollis, right </w:t>
            </w:r>
            <w:proofErr w:type="spellStart"/>
            <w:r w:rsidRPr="00BB181C">
              <w:rPr>
                <w:rFonts w:cs="Helvetica"/>
                <w:sz w:val="20"/>
                <w:szCs w:val="20"/>
              </w:rPr>
              <w:t>laterocollis</w:t>
            </w:r>
            <w:proofErr w:type="spellEnd"/>
          </w:p>
        </w:tc>
      </w:tr>
    </w:tbl>
    <w:p w14:paraId="3238839A" w14:textId="77777777" w:rsidR="00D8648E" w:rsidRPr="00661B91" w:rsidRDefault="00D8648E" w:rsidP="00D8648E">
      <w:pPr>
        <w:rPr>
          <w:sz w:val="20"/>
          <w:szCs w:val="20"/>
        </w:rPr>
      </w:pPr>
    </w:p>
    <w:p w14:paraId="723160CE" w14:textId="77777777" w:rsidR="00565E34" w:rsidRDefault="00565E34"/>
    <w:sectPr w:rsidR="00565E34" w:rsidSect="00E3570B">
      <w:footerReference w:type="even" r:id="rId6"/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02714" w14:textId="77777777" w:rsidR="00E3570B" w:rsidRDefault="00E3570B">
      <w:pPr>
        <w:spacing w:line="240" w:lineRule="auto"/>
      </w:pPr>
      <w:r>
        <w:separator/>
      </w:r>
    </w:p>
  </w:endnote>
  <w:endnote w:type="continuationSeparator" w:id="0">
    <w:p w14:paraId="0F74C587" w14:textId="77777777" w:rsidR="00E3570B" w:rsidRDefault="00E357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D70DB" w14:textId="77777777" w:rsidR="00234DC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ascii="Calibri" w:hAnsi="Calibri"/>
        <w:color w:val="000000"/>
        <w:sz w:val="24"/>
      </w:rPr>
      <w:instrText>PAGE</w:instrText>
    </w:r>
    <w:r>
      <w:rPr>
        <w:color w:val="000000"/>
      </w:rPr>
      <w:fldChar w:fldCharType="separate"/>
    </w:r>
    <w:r>
      <w:rPr>
        <w:rFonts w:ascii="Calibri" w:hAnsi="Calibri"/>
        <w:noProof/>
        <w:color w:val="000000"/>
        <w:sz w:val="24"/>
      </w:rPr>
      <w:t>19</w:t>
    </w:r>
    <w:r>
      <w:rPr>
        <w:color w:val="000000"/>
      </w:rPr>
      <w:fldChar w:fldCharType="end"/>
    </w:r>
  </w:p>
  <w:p w14:paraId="2D7F4718" w14:textId="77777777" w:rsidR="00234DC1" w:rsidRDefault="00234DC1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D8598" w14:textId="77777777" w:rsidR="00234DC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ascii="Calibri" w:hAnsi="Calibri"/>
        <w:color w:val="000000"/>
        <w:sz w:val="24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85ACDA4" w14:textId="77777777" w:rsidR="00234DC1" w:rsidRDefault="00234DC1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D4D53" w14:textId="77777777" w:rsidR="00E3570B" w:rsidRDefault="00E3570B">
      <w:pPr>
        <w:spacing w:line="240" w:lineRule="auto"/>
      </w:pPr>
      <w:r>
        <w:separator/>
      </w:r>
    </w:p>
  </w:footnote>
  <w:footnote w:type="continuationSeparator" w:id="0">
    <w:p w14:paraId="434BD294" w14:textId="77777777" w:rsidR="00E3570B" w:rsidRDefault="00E357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8E"/>
    <w:rsid w:val="00234DC1"/>
    <w:rsid w:val="0023680A"/>
    <w:rsid w:val="00380EFB"/>
    <w:rsid w:val="003A555E"/>
    <w:rsid w:val="00426B60"/>
    <w:rsid w:val="00565E34"/>
    <w:rsid w:val="00791806"/>
    <w:rsid w:val="008A7BB5"/>
    <w:rsid w:val="009F309D"/>
    <w:rsid w:val="00B46160"/>
    <w:rsid w:val="00CE2F91"/>
    <w:rsid w:val="00D70B0B"/>
    <w:rsid w:val="00D8648E"/>
    <w:rsid w:val="00DE352F"/>
    <w:rsid w:val="00E3570B"/>
    <w:rsid w:val="00EF1FCF"/>
    <w:rsid w:val="00F06F1F"/>
    <w:rsid w:val="00F5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C2741F"/>
  <w15:chartTrackingRefBased/>
  <w15:docId w15:val="{7A3BC12A-2D36-E94B-BFD0-E027068B1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648E"/>
    <w:pPr>
      <w:spacing w:line="480" w:lineRule="auto"/>
      <w:ind w:firstLine="176"/>
    </w:pPr>
    <w:rPr>
      <w:rFonts w:ascii="Arial" w:eastAsia="SimSun" w:hAnsi="Arial" w:cs="Calibri"/>
      <w:kern w:val="0"/>
      <w:sz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D8648E"/>
    <w:rPr>
      <w:rFonts w:eastAsia="SimSu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D86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ostanzo</dc:creator>
  <cp:keywords/>
  <dc:description/>
  <cp:lastModifiedBy>matteo costanzo</cp:lastModifiedBy>
  <cp:revision>7</cp:revision>
  <dcterms:created xsi:type="dcterms:W3CDTF">2023-09-19T21:17:00Z</dcterms:created>
  <dcterms:modified xsi:type="dcterms:W3CDTF">2024-02-24T14:38:00Z</dcterms:modified>
</cp:coreProperties>
</file>